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A734D" w14:textId="3ED1C229" w:rsidR="00D60309" w:rsidRDefault="00D60309" w:rsidP="00D60309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eastAsia="pt-BR"/>
        </w:rPr>
      </w:pPr>
      <w:proofErr w:type="spellStart"/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pt-BR"/>
        </w:rPr>
        <w:t>Suplementary</w:t>
      </w:r>
      <w:proofErr w:type="spellEnd"/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pt-BR"/>
        </w:rPr>
        <w:t xml:space="preserve"> files</w:t>
      </w:r>
    </w:p>
    <w:p w14:paraId="2421687F" w14:textId="6F3F297E" w:rsidR="00D60309" w:rsidRDefault="00D60309"/>
    <w:p w14:paraId="4F07C652" w14:textId="77777777" w:rsidR="00D60309" w:rsidRDefault="00D60309"/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2048"/>
        <w:gridCol w:w="1382"/>
        <w:gridCol w:w="1418"/>
        <w:gridCol w:w="1275"/>
      </w:tblGrid>
      <w:tr w:rsidR="0045069F" w:rsidRPr="005D4CC5" w14:paraId="179AEF58" w14:textId="77777777" w:rsidTr="001E7D24">
        <w:trPr>
          <w:trHeight w:val="405"/>
        </w:trPr>
        <w:tc>
          <w:tcPr>
            <w:tcW w:w="79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A299B" w14:textId="2D56A61C" w:rsidR="0045069F" w:rsidRPr="00D60309" w:rsidRDefault="00D60309" w:rsidP="00932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Suplementary</w:t>
            </w:r>
            <w:proofErr w:type="spellEnd"/>
            <w:r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table 1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Number of </w:t>
            </w:r>
            <w:r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B chromosome in </w:t>
            </w:r>
            <w:r w:rsidRPr="00D603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.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lineatu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of </w:t>
            </w:r>
            <w:r w:rsidR="0045069F"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Mogi</w:t>
            </w:r>
            <w:r w:rsidR="005D4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45069F"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Guaçu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population. A = acrocentric, M = metacentric, SM = submetacentric.</w:t>
            </w:r>
          </w:p>
          <w:p w14:paraId="085DF55F" w14:textId="77777777" w:rsidR="00D60309" w:rsidRPr="00D60309" w:rsidRDefault="00D60309" w:rsidP="009324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A64BC9" w:rsidRPr="0045069F" w14:paraId="196A9D8F" w14:textId="77777777" w:rsidTr="001E7D24">
        <w:trPr>
          <w:trHeight w:val="405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AE6E" w14:textId="3F297EE2" w:rsidR="00A64BC9" w:rsidRPr="0045069F" w:rsidRDefault="00D6030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pecimen</w:t>
            </w:r>
            <w:proofErr w:type="spellEnd"/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72ED" w14:textId="7FA85E36" w:rsidR="00A64BC9" w:rsidRPr="0045069F" w:rsidRDefault="00D6030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Bs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B416" w14:textId="3DA6954F" w:rsidR="00A64BC9" w:rsidRPr="0045069F" w:rsidRDefault="00D6030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5623" w14:textId="2D0DE0E8" w:rsidR="00A64BC9" w:rsidRPr="0045069F" w:rsidRDefault="00D6030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1B49" w14:textId="68BD5527" w:rsidR="00A64BC9" w:rsidRPr="0045069F" w:rsidRDefault="00D6030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M</w:t>
            </w:r>
          </w:p>
        </w:tc>
      </w:tr>
      <w:tr w:rsidR="00A64BC9" w:rsidRPr="00932491" w14:paraId="724AC790" w14:textId="77777777" w:rsidTr="001E7D24">
        <w:trPr>
          <w:trHeight w:val="315"/>
        </w:trPr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3451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12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2D833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EF05" w14:textId="5C59D524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927F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D966" w14:textId="69432435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7198CD90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D147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1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77547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1CAC828" w14:textId="20413163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6D9C8C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1B6905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107CE293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0B1F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1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E56D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47640E2" w14:textId="0EA5B528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A40294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03D7DC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4AAD8248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D81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1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B27D9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9C497D5" w14:textId="19397078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01A4B7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18CE41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58C9F3B7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E8DB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1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11E8F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48E1750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2116D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768B47" w14:textId="4CF53144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165501B0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93E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1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24915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88A72A3" w14:textId="61FCBB04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5CA00B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74B51E" w14:textId="7A455500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25382A20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82D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1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E845D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208D334" w14:textId="74CDFE5D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9B4F8E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47B003" w14:textId="3DDDB212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28B89520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C897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1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04730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437B982" w14:textId="4C7413DE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D46521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385F9B" w14:textId="38592B46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627CD0AD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C1F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2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71CA9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B2369DE" w14:textId="10ED0A5D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A147D5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4D9C94" w14:textId="286F2D46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7AEB9E2E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60CD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2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47E26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B58644C" w14:textId="4B6A4D81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0CB86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0B7746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060990EA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3E2D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2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E1ABE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E54AF10" w14:textId="5FEDC238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CCA99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92E937" w14:textId="31652F0F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5FCE1E1D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1BF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073D4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C4864E1" w14:textId="36305571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52F5E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B0D453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A64BC9" w:rsidRPr="00932491" w14:paraId="43C2A168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1BF7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2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B8A54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E0689CF" w14:textId="040E7C67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E1D8F0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4C4A14" w14:textId="084D429F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44F90F2F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D8D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99A94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E9BFDE0" w14:textId="32B8F0F3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67599C" w14:textId="378D7EEB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E58A5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6954C475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6747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EC32C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D022130" w14:textId="31CD9FB5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BFFCBE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4FB163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5F9865F6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DC2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3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E1E4C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1AD4F82" w14:textId="701534AA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CFF87C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7C60C0" w14:textId="22B571E9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1C68C95F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81C1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3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ABED3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D578C48" w14:textId="10CB94E7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AD61A7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87FFB0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6D6F8027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1175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3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64AE71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684DF1F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707955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EBA03F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6AC9145D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4E41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3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AF7A4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34B3B39" w14:textId="6A2B4CD3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2BE23B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92DA2F" w14:textId="205C3BF5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02E7BFB8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2514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3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E3C52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0BCD746" w14:textId="5A152F55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9B8F32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D120E5" w14:textId="3162AE9E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7FDB32F4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B71C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3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768AB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0E73B24" w14:textId="5450361C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D4B7D0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9C50F9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5C66FE2D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AAF6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3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15DA2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2E1E785" w14:textId="2EBC314C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7BA0B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D1B704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43361869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E97F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4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7B594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55DE621" w14:textId="380FE752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524119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98565D" w14:textId="4604F040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4A93E978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39D5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4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E5102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7D68F26" w14:textId="77B72DE2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3E5AF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350F2C" w14:textId="3EA2B722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3B3B9D69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7C62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4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082A3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E806230" w14:textId="73B21357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437D0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20CBE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4C3BA500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90F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4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07367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1681342" w14:textId="49794D6E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B7807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C89653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784367EA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C95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4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9EE5D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1BA44DF" w14:textId="02006F35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F0E5BF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AA95D9" w14:textId="36CEF82B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44712673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8427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4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8A7A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084A98E" w14:textId="2D0C29D5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69780B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2EEE1A" w14:textId="0D1D9267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7F0CEDCA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DCCC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4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F61D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82945E0" w14:textId="2FE56555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6A9B3D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D2261D" w14:textId="0DB659F0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276D9A0E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549F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A2385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6F14AEF" w14:textId="01389FB1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D46D5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739D7E" w14:textId="2D3CC10A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64BC9" w:rsidRPr="00932491" w14:paraId="60D453B7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D62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7251</w:t>
            </w:r>
          </w:p>
        </w:tc>
        <w:tc>
          <w:tcPr>
            <w:tcW w:w="204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B13E33F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501C77E" w14:textId="6BADF4CE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4F2448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2FD391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77B049C4" w14:textId="77777777" w:rsidTr="001E7D24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7EDA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5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5633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B6AB" w14:textId="7D41DCE2" w:rsidR="00A64BC9" w:rsidRPr="00932491" w:rsidRDefault="006A510E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BDA7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6924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64BC9" w:rsidRPr="00932491" w14:paraId="024E055B" w14:textId="77777777" w:rsidTr="001E7D24">
        <w:trPr>
          <w:trHeight w:val="315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D8AE" w14:textId="22C59C91" w:rsidR="00A64BC9" w:rsidRPr="0045069F" w:rsidRDefault="00D6030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</w:t>
            </w:r>
            <w:r w:rsidR="0045069F" w:rsidRPr="0045069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ota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5FCE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3E72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88BD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6EBC" w14:textId="77777777" w:rsidR="00A64BC9" w:rsidRPr="00932491" w:rsidRDefault="00A64BC9" w:rsidP="001E7D2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3249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</w:t>
            </w:r>
          </w:p>
        </w:tc>
      </w:tr>
    </w:tbl>
    <w:p w14:paraId="06302C7C" w14:textId="77777777" w:rsidR="00A72930" w:rsidRDefault="00A72930"/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985"/>
        <w:gridCol w:w="1275"/>
        <w:gridCol w:w="1418"/>
        <w:gridCol w:w="1276"/>
      </w:tblGrid>
      <w:tr w:rsidR="00832973" w:rsidRPr="00D60309" w14:paraId="59322037" w14:textId="77777777" w:rsidTr="00907455">
        <w:trPr>
          <w:trHeight w:val="405"/>
        </w:trPr>
        <w:tc>
          <w:tcPr>
            <w:tcW w:w="78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4497D" w14:textId="34A49893" w:rsidR="00D60309" w:rsidRPr="00D60309" w:rsidRDefault="00D60309" w:rsidP="00D603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Suplementary</w:t>
            </w:r>
            <w:proofErr w:type="spellEnd"/>
            <w:r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2</w:t>
            </w:r>
            <w:r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Number of </w:t>
            </w:r>
            <w:r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B chromosome in </w:t>
            </w:r>
            <w:r w:rsidRPr="00D603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.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lineatu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Sapucaí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population. A = acrocentric, M = metacentric, SM = submetacentric.</w:t>
            </w:r>
          </w:p>
          <w:p w14:paraId="01273BEA" w14:textId="77777777" w:rsidR="00D60309" w:rsidRPr="00D60309" w:rsidRDefault="00D60309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1E7D24" w:rsidRPr="001E7D24" w14:paraId="3472CE1A" w14:textId="77777777" w:rsidTr="00907455">
        <w:trPr>
          <w:trHeight w:val="405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D2F8" w14:textId="3F042063" w:rsidR="001E7D24" w:rsidRPr="001E7D2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pecime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7593" w14:textId="2C90437E" w:rsidR="001E7D24" w:rsidRPr="001E7D2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B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3715" w14:textId="382A6B17" w:rsidR="001E7D24" w:rsidRPr="001E7D2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00B0" w14:textId="18788727" w:rsidR="001E7D24" w:rsidRPr="001E7D2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C4012" w14:textId="18458726" w:rsidR="001E7D24" w:rsidRPr="001E7D2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M</w:t>
            </w:r>
          </w:p>
        </w:tc>
      </w:tr>
      <w:tr w:rsidR="001E7D24" w:rsidRPr="00CE5854" w14:paraId="1A5A1146" w14:textId="77777777" w:rsidTr="00907455">
        <w:trPr>
          <w:trHeight w:val="315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93F0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4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586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3628" w14:textId="0AF5D25E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8A61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69A7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E7D24" w:rsidRPr="00CE5854" w14:paraId="535B0A31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6999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AC7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16F9" w14:textId="3240589E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0C4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8EAC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1E7D24" w:rsidRPr="00CE5854" w14:paraId="1A3FAB61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CBFF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D972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9BCB" w14:textId="7FDC8499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891F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43F3" w14:textId="78A1DD7D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3D3E6FB1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6382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C3FB4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04AF30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C19344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3B4E7A" w14:textId="41EF97EC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2DB242CC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BD2F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96C6B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61357D" w14:textId="75215ACB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4DD679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29C689" w14:textId="29217D86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781B3411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5B76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67F0F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7516F9" w14:textId="20A63F00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FF34F6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9F876C" w14:textId="332D22EA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5BB04D3C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780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EB5EB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E5F235" w14:textId="73DB8D08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899C11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351696" w14:textId="4A6075D9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3396180B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E159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4D20C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BAF179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CE8401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AAD410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E7D24" w:rsidRPr="00CE5854" w14:paraId="350D79A9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3A9C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39A1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AFDA" w14:textId="209B19AA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1A49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1F10" w14:textId="65D4FE58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17556806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21DB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1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CA1F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887" w14:textId="0B085837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35C3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30D7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E7D24" w:rsidRPr="00CE5854" w14:paraId="49FC7738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5F55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1FB6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6F2C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ADC0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4C28" w14:textId="0683D082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75C36B98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6D44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1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C64F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A13C" w14:textId="5CEE37B7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6126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D4B" w14:textId="5160FCDB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56962669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8CA5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B78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8927" w14:textId="48F5EB4F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7FD9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8A36" w14:textId="4863C319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0B94E5C1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075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1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DB13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4830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1C92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03A7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E7D24" w:rsidRPr="00CE5854" w14:paraId="12D2AF14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C68C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1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D3DC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6115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4B61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9FAE" w14:textId="6414DFBF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44240782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5614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FF81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C138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5484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1741" w14:textId="0047C18E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085EE0FB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D979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C93B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A0D8" w14:textId="32AAED6B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216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0B1C" w14:textId="08541E54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1A2374E4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AC50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C92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08E8" w14:textId="3D835140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8B24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BC46" w14:textId="76D91386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396ECF6E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0FCA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B319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95A9" w14:textId="1B970D68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241F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AE27" w14:textId="0D3C636A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55E96DFB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90D1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844F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9135" w14:textId="099C5C81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752B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76F" w14:textId="5421BBDB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04A2897B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1C28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32E7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91E0" w14:textId="40D03C7D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FC90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175F" w14:textId="0902CB3A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6431BF8D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1B9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2F54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3A7" w14:textId="3911498A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F424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E4F0" w14:textId="75694616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4E196C7A" w14:textId="77777777" w:rsidTr="00907455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616E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CB7AA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ED483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AB09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D6571" w14:textId="7EA935CE" w:rsidR="001E7D24" w:rsidRPr="00CE5854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E7D24" w:rsidRPr="00CE5854" w14:paraId="734AD3DC" w14:textId="77777777" w:rsidTr="00907455">
        <w:trPr>
          <w:trHeight w:val="315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68A6" w14:textId="4B8FC317" w:rsidR="001E7D24" w:rsidRPr="00907455" w:rsidRDefault="006A510E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</w:t>
            </w:r>
            <w:r w:rsidR="00907455" w:rsidRPr="0090745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8A76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A8C3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F6CB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74D4" w14:textId="77777777" w:rsidR="001E7D24" w:rsidRPr="00CE5854" w:rsidRDefault="001E7D24" w:rsidP="00832973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</w:tbl>
    <w:p w14:paraId="18AEA007" w14:textId="77777777" w:rsidR="00CE5854" w:rsidRDefault="00CE5854"/>
    <w:p w14:paraId="7E3DDED1" w14:textId="77777777" w:rsidR="00907455" w:rsidRDefault="00907455"/>
    <w:p w14:paraId="2699F38F" w14:textId="77777777" w:rsidR="00907455" w:rsidRDefault="00907455"/>
    <w:p w14:paraId="27C93FE0" w14:textId="71B5E005" w:rsidR="00D60309" w:rsidRPr="00D60309" w:rsidRDefault="00D60309" w:rsidP="00D60309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lastRenderedPageBreak/>
        <w:t>Suplementary</w:t>
      </w:r>
      <w:proofErr w:type="spellEnd"/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tabl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3</w:t>
      </w:r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Number of </w:t>
      </w:r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B chromosome in </w:t>
      </w:r>
      <w:r w:rsidRPr="00D60309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pt-BR"/>
        </w:rPr>
        <w:t xml:space="preserve">P. </w:t>
      </w:r>
      <w:r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pt-BR"/>
        </w:rPr>
        <w:t xml:space="preserve">lineatus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of Grande population. A = acrocentric, M = metacentric, SM = submetacentric.</w:t>
      </w: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2250"/>
        <w:gridCol w:w="1294"/>
        <w:gridCol w:w="1418"/>
        <w:gridCol w:w="1275"/>
      </w:tblGrid>
      <w:tr w:rsidR="00907455" w:rsidRPr="00D60309" w14:paraId="0252B1DB" w14:textId="77777777" w:rsidTr="002C416D">
        <w:trPr>
          <w:trHeight w:val="405"/>
        </w:trPr>
        <w:tc>
          <w:tcPr>
            <w:tcW w:w="79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F7045" w14:textId="7B95401B" w:rsidR="00907455" w:rsidRPr="00D60309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2C416D" w:rsidRPr="00CE5854" w14:paraId="102207B0" w14:textId="77777777" w:rsidTr="002C416D">
        <w:trPr>
          <w:trHeight w:val="40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DC72C" w14:textId="1F83F2B7" w:rsidR="00907455" w:rsidRPr="00907455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pecime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EBEB2" w14:textId="1394D5EE" w:rsidR="00907455" w:rsidRPr="00907455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Bs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66B16" w14:textId="56AF8338" w:rsidR="00907455" w:rsidRPr="00907455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6FC37" w14:textId="7B5BA889" w:rsidR="00907455" w:rsidRPr="00907455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69FED" w14:textId="7BCE1B74" w:rsidR="00907455" w:rsidRPr="00907455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M</w:t>
            </w:r>
          </w:p>
        </w:tc>
      </w:tr>
      <w:tr w:rsidR="002C416D" w:rsidRPr="00CE5854" w14:paraId="504A4BA1" w14:textId="77777777" w:rsidTr="002C416D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B472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5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3428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CBF4" w14:textId="67111195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3F48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9FB8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2C416D" w:rsidRPr="00CE5854" w14:paraId="58F6D9F2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4E02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1797E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C4EBDA7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CE7234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001A1F" w14:textId="673E2F5F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5D30EA48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0C16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05313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81FEABF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7DA256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C9AE50" w14:textId="07026219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48AC1351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C757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41FC2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CE3366E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AC1BD0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B3CC28" w14:textId="4299B79D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23467F35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DCC7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B634E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8DD9D33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E47CB9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91C52F" w14:textId="2B79F425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01FA7A75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D3B7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90DEB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1C79C34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C05AB3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644D68" w14:textId="613BFCC3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1467AD98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8EBC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86690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0138FDA" w14:textId="5E5A09AC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827A6E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9FBECE" w14:textId="79AA4223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424713ED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6201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BACA2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DCAAEC0" w14:textId="1E2CF888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9EC4CF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F0F07E" w14:textId="4C74C18E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3AC87053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3235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DD31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74A5" w14:textId="43746C08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C199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D488" w14:textId="05611FD8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27639062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F100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6676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B86C" w14:textId="3976F6DF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F53B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A4CA" w14:textId="53926874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7E19D0FC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BF84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0278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956D" w14:textId="421B1E48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5CA7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3547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C416D" w:rsidRPr="00CE5854" w14:paraId="5AE10347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5ED7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7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2B5B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2650" w14:textId="4418458D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A641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C144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C416D" w:rsidRPr="00CE5854" w14:paraId="17EC8A11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8FC4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04EE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F72D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5596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25F9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2C416D" w:rsidRPr="00CE5854" w14:paraId="69F34F24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6206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74B2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9573" w14:textId="5C07F1BF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2CE1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6DE3" w14:textId="0FFDA878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459CBC13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0254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19B8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371" w14:textId="2F06B7B6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2999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A5E" w14:textId="565B0AB6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2D2FDBCC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FA06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78D7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C6F1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E889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B992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C416D" w:rsidRPr="00CE5854" w14:paraId="1A96FBB2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FF12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26D7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BCA6" w14:textId="6901D13D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357F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3974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C416D" w:rsidRPr="00CE5854" w14:paraId="4DA157BD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C5D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374F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D581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674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A0DF" w14:textId="744EED6B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5C99A681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C780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4B2D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061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2119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AE33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2C416D" w:rsidRPr="00CE5854" w14:paraId="443928DA" w14:textId="77777777" w:rsidTr="002C416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83C0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8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0AE8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B3BEC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BE2D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A9E57" w14:textId="2EA0BC1D" w:rsidR="00907455" w:rsidRPr="00CE5854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CE5854" w14:paraId="3D0F5131" w14:textId="77777777" w:rsidTr="002C416D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10457" w14:textId="78417371" w:rsidR="00907455" w:rsidRPr="002C416D" w:rsidRDefault="006A510E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</w:t>
            </w:r>
            <w:r w:rsidR="002C416D" w:rsidRPr="002C416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ota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072F1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72A0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82D42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CFB3D" w14:textId="77777777" w:rsidR="00907455" w:rsidRPr="00CE5854" w:rsidRDefault="00907455" w:rsidP="00907455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</w:tbl>
    <w:p w14:paraId="0FAA8C5C" w14:textId="77777777" w:rsidR="00CE5854" w:rsidRDefault="00CE5854"/>
    <w:p w14:paraId="0D33EE4F" w14:textId="77777777" w:rsidR="00D60309" w:rsidRDefault="00D60309"/>
    <w:p w14:paraId="20E0119B" w14:textId="77777777" w:rsidR="006A510E" w:rsidRDefault="006A510E"/>
    <w:p w14:paraId="38677C9D" w14:textId="77777777" w:rsidR="006A510E" w:rsidRDefault="006A510E"/>
    <w:p w14:paraId="1118830F" w14:textId="77777777" w:rsidR="006A510E" w:rsidRDefault="006A510E"/>
    <w:p w14:paraId="6B57858F" w14:textId="77777777" w:rsidR="006A510E" w:rsidRDefault="006A510E"/>
    <w:p w14:paraId="2F39364D" w14:textId="77777777" w:rsidR="006A510E" w:rsidRDefault="006A510E"/>
    <w:p w14:paraId="29E5985E" w14:textId="77777777" w:rsidR="006A510E" w:rsidRDefault="006A510E"/>
    <w:p w14:paraId="420BC56B" w14:textId="77777777" w:rsidR="006A510E" w:rsidRDefault="006A510E"/>
    <w:p w14:paraId="36A0EC5D" w14:textId="75A7365E" w:rsidR="00D60309" w:rsidRPr="00D60309" w:rsidRDefault="00D60309" w:rsidP="00D60309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lastRenderedPageBreak/>
        <w:t>Suplementary</w:t>
      </w:r>
      <w:proofErr w:type="spellEnd"/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tabl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4</w:t>
      </w:r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Number of </w:t>
      </w:r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B chromosome in </w:t>
      </w:r>
      <w:r w:rsidRPr="00D60309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pt-BR"/>
        </w:rPr>
        <w:t xml:space="preserve">P. </w:t>
      </w:r>
      <w:r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pt-BR"/>
        </w:rPr>
        <w:t xml:space="preserve">lineatus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of Batalha (</w:t>
      </w:r>
      <w:proofErr w:type="spellStart"/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Reginópolis</w:t>
      </w:r>
      <w:proofErr w:type="spellEnd"/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) population. A = acrocentric, M = metacentric, SM = submetacentric.</w:t>
      </w:r>
    </w:p>
    <w:p w14:paraId="238EC178" w14:textId="77777777" w:rsidR="00D60309" w:rsidRDefault="00D60309"/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2268"/>
        <w:gridCol w:w="1276"/>
        <w:gridCol w:w="1418"/>
        <w:gridCol w:w="1275"/>
      </w:tblGrid>
      <w:tr w:rsidR="002C416D" w:rsidRPr="00A64BC9" w14:paraId="0F294252" w14:textId="77777777" w:rsidTr="0091269B">
        <w:trPr>
          <w:trHeight w:val="405"/>
        </w:trPr>
        <w:tc>
          <w:tcPr>
            <w:tcW w:w="79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76ACF" w14:textId="2ADDB780" w:rsidR="002C416D" w:rsidRPr="002C416D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2C416D" w:rsidRPr="00A64BC9" w14:paraId="08ABE2E6" w14:textId="77777777" w:rsidTr="0091269B">
        <w:trPr>
          <w:trHeight w:val="40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0354" w14:textId="5B9ED1F6" w:rsidR="002C416D" w:rsidRPr="002C416D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pecime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6888E" w14:textId="3FB3E459" w:rsidR="002C416D" w:rsidRPr="002C416D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B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7DAA" w14:textId="447172DE" w:rsidR="002C416D" w:rsidRPr="002C416D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EA093" w14:textId="5D520EF2" w:rsidR="002C416D" w:rsidRPr="002C416D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FB9F" w14:textId="2075C5F4" w:rsidR="002C416D" w:rsidRPr="002C416D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M</w:t>
            </w:r>
          </w:p>
        </w:tc>
      </w:tr>
      <w:tr w:rsidR="002C416D" w:rsidRPr="00A64BC9" w14:paraId="5EA9C042" w14:textId="77777777" w:rsidTr="0091269B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46C1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1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329A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2BA3" w14:textId="093BD540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096B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3BB7" w14:textId="16148BCB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0B2AD3C1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8995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D84B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93CE" w14:textId="15592B0C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2883" w14:textId="441DDD21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3255" w14:textId="7E21C90A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1470AE3F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43BF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570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BC97" w14:textId="06B57D63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CEB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98D3" w14:textId="10509E50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67421FEA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6753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D15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B7FA" w14:textId="51541303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DA7E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0A77" w14:textId="05D7DAC9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273B73F7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460C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3CBD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D43B" w14:textId="6FFDEE82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D6C4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F64B" w14:textId="41365B3A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75FA1526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809B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84C9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1FD" w14:textId="5C10EBB3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211F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96C6" w14:textId="77575BC9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5DB6490E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503D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EA56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A53B" w14:textId="73703CDF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A6EB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6115" w14:textId="1ED5320B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33B689EA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38A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1CB9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C03" w14:textId="7E9973EC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4AA8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F862" w14:textId="245DBAAE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13623BFD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654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D9EE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4B36" w14:textId="4494CF8B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48F6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BFE2" w14:textId="1B6C2215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583F7DE5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0831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0AE1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3BB" w14:textId="076DA8F0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462E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23DC" w14:textId="57CF0E51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23B3FCE5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A544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EAD5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D202" w14:textId="6A16C412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6E65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E019" w14:textId="1878943F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408DDF7B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A08D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2660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12F6" w14:textId="62AD721F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11ED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9188" w14:textId="1FAF6FD5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62A11466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39B1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0421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551B" w14:textId="5508DC5F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D4F5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A747" w14:textId="6B14AE2F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7F67CA24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8371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5F96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0004" w14:textId="13AE7E3D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837B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B9FB" w14:textId="77A97788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466B72EC" w14:textId="77777777" w:rsidTr="0091269B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BFDD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3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53A3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393C" w14:textId="447FBF40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5BEE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3AEF4" w14:textId="5ECEF93A" w:rsidR="002C416D" w:rsidRPr="00A64BC9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2C416D" w:rsidRPr="00A64BC9" w14:paraId="115B2639" w14:textId="77777777" w:rsidTr="0091269B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4AEFD" w14:textId="3650CD90" w:rsidR="002C416D" w:rsidRPr="0091269B" w:rsidRDefault="006A510E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</w:t>
            </w:r>
            <w:r w:rsidR="0091269B" w:rsidRPr="0091269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DEED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FAB8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44FC5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F3D5" w14:textId="77777777" w:rsidR="002C416D" w:rsidRPr="00A64BC9" w:rsidRDefault="002C416D" w:rsidP="0091269B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</w:tbl>
    <w:p w14:paraId="61055D12" w14:textId="77777777" w:rsidR="00A64BC9" w:rsidRDefault="00A64BC9"/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2268"/>
        <w:gridCol w:w="1276"/>
        <w:gridCol w:w="1276"/>
        <w:gridCol w:w="1417"/>
      </w:tblGrid>
      <w:tr w:rsidR="00606418" w:rsidRPr="00D60309" w14:paraId="44683BE9" w14:textId="77777777" w:rsidTr="00606418">
        <w:trPr>
          <w:trHeight w:val="405"/>
        </w:trPr>
        <w:tc>
          <w:tcPr>
            <w:tcW w:w="79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1A3C4" w14:textId="70C422B0" w:rsidR="00D60309" w:rsidRPr="00D60309" w:rsidRDefault="00D60309" w:rsidP="00D603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Suplementary</w:t>
            </w:r>
            <w:proofErr w:type="spellEnd"/>
            <w:r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>5</w:t>
            </w:r>
            <w:r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Number of </w:t>
            </w:r>
            <w:r w:rsidRPr="00D6030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B chromosome in </w:t>
            </w:r>
            <w:r w:rsidRPr="00D603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.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lineatu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of Batalha (Bauru) population. A = acrocentric, M = metacentric, SM = submetacentric.</w:t>
            </w:r>
          </w:p>
          <w:p w14:paraId="25D05561" w14:textId="14C3D8D2" w:rsidR="00606418" w:rsidRPr="00D6030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606418" w:rsidRPr="00A64BC9" w14:paraId="77E01D5C" w14:textId="77777777" w:rsidTr="00606418">
        <w:trPr>
          <w:trHeight w:val="40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F3308" w14:textId="76DD0C55" w:rsidR="00606418" w:rsidRPr="00606418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pecime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5AE7F" w14:textId="4FB6F60A" w:rsidR="00606418" w:rsidRPr="00606418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B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409E4" w14:textId="45E18258" w:rsidR="00606418" w:rsidRPr="00606418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3BCF" w14:textId="28C11C3A" w:rsidR="00606418" w:rsidRPr="00606418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F2EB8" w14:textId="7BAEFB9F" w:rsidR="00606418" w:rsidRPr="00606418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M</w:t>
            </w:r>
          </w:p>
        </w:tc>
      </w:tr>
      <w:tr w:rsidR="00606418" w:rsidRPr="00A64BC9" w14:paraId="5CFB77F0" w14:textId="77777777" w:rsidTr="00606418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4E6D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17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9D1E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292" w14:textId="2B6D8CF4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9721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0C0" w14:textId="3DA6BFF2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06418" w:rsidRPr="00A64BC9" w14:paraId="3CD50044" w14:textId="77777777" w:rsidTr="00606418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2B7F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1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83E6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E374" w14:textId="47EE186D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84E5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4864" w14:textId="7406FD99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06418" w:rsidRPr="00A64BC9" w14:paraId="71BECEC4" w14:textId="77777777" w:rsidTr="00606418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05AC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7093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901E" w14:textId="4F0B0D07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AB23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2832" w14:textId="6C558FF8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06418" w:rsidRPr="00A64BC9" w14:paraId="755814D1" w14:textId="77777777" w:rsidTr="00606418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35C8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3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07CF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54FB" w14:textId="5445F84B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17A5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F573" w14:textId="62F43D22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06418" w:rsidRPr="00A64BC9" w14:paraId="5F3348B4" w14:textId="77777777" w:rsidTr="00606418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802C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07B4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790" w14:textId="24BBA5A6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FA9E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47ED" w14:textId="0B382B3F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06418" w:rsidRPr="00A64BC9" w14:paraId="30898C15" w14:textId="77777777" w:rsidTr="00606418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1A19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22D3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C828" w14:textId="1A89D39A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4F4C" w14:textId="4CC8FE34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C2E4" w14:textId="340A9A70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06418" w:rsidRPr="00A64BC9" w14:paraId="71B3C2A6" w14:textId="77777777" w:rsidTr="00606418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D7A6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C2DC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5DAC" w14:textId="71886A1E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AC0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B96" w14:textId="76D19493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06418" w:rsidRPr="00A64BC9" w14:paraId="4A1DCC1C" w14:textId="77777777" w:rsidTr="00606418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F4F7F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3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971E9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3C904" w14:textId="1A70EE5E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38256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BD596" w14:textId="224D4C57" w:rsidR="00606418" w:rsidRPr="00A64BC9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06418" w:rsidRPr="00A64BC9" w14:paraId="29284CB5" w14:textId="77777777" w:rsidTr="00606418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C283C" w14:textId="01205DB0" w:rsidR="00606418" w:rsidRPr="00606418" w:rsidRDefault="006A510E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</w:t>
            </w:r>
            <w:r w:rsidR="00606418" w:rsidRPr="00606418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06C5F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6BFA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D2C23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1E26" w14:textId="77777777" w:rsidR="00606418" w:rsidRPr="00A64BC9" w:rsidRDefault="00606418" w:rsidP="00606418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64BC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</w:tbl>
    <w:p w14:paraId="0A137860" w14:textId="77777777" w:rsidR="00A64BC9" w:rsidRDefault="00A64BC9"/>
    <w:p w14:paraId="40D08A6C" w14:textId="4477979C" w:rsidR="00D60309" w:rsidRPr="00D60309" w:rsidRDefault="00D60309">
      <w:pPr>
        <w:rPr>
          <w:lang w:val="en-US"/>
        </w:rPr>
      </w:pPr>
      <w:proofErr w:type="spellStart"/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lastRenderedPageBreak/>
        <w:t>Suplementary</w:t>
      </w:r>
      <w:proofErr w:type="spellEnd"/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tabl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6</w:t>
      </w:r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Number of </w:t>
      </w:r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B chromosome in </w:t>
      </w:r>
      <w:r w:rsidRPr="00D60309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pt-BR"/>
        </w:rPr>
        <w:t xml:space="preserve">P. </w:t>
      </w:r>
      <w:r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pt-BR"/>
        </w:rPr>
        <w:t xml:space="preserve">lineatus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of </w:t>
      </w:r>
      <w:proofErr w:type="spellStart"/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Apa</w:t>
      </w:r>
      <w:proofErr w:type="spellEnd"/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population. A = acrocentric, M = metacentric, SM = submetacentric.</w:t>
      </w: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5"/>
        <w:gridCol w:w="2189"/>
        <w:gridCol w:w="1276"/>
        <w:gridCol w:w="1276"/>
        <w:gridCol w:w="1417"/>
      </w:tblGrid>
      <w:tr w:rsidR="00355AE5" w:rsidRPr="008D11D1" w14:paraId="49C8E7DC" w14:textId="77777777" w:rsidTr="008D11D1">
        <w:trPr>
          <w:trHeight w:val="405"/>
        </w:trPr>
        <w:tc>
          <w:tcPr>
            <w:tcW w:w="79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DAC54" w14:textId="3B002339" w:rsidR="00355AE5" w:rsidRPr="008D11D1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355AE5" w:rsidRPr="008D11D1" w14:paraId="16E603DE" w14:textId="77777777" w:rsidTr="008D11D1">
        <w:trPr>
          <w:trHeight w:val="405"/>
        </w:trPr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3B87E" w14:textId="1488E265" w:rsidR="00355AE5" w:rsidRPr="008D11D1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pecimen</w:t>
            </w:r>
            <w:proofErr w:type="spellEnd"/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7DE2" w14:textId="119FD2D6" w:rsidR="00355AE5" w:rsidRPr="008D11D1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B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F2537" w14:textId="23E5B474" w:rsidR="00355AE5" w:rsidRPr="008D11D1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367D9" w14:textId="02A717F0" w:rsidR="00355AE5" w:rsidRPr="008D11D1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EADE" w14:textId="7F557446" w:rsidR="00355AE5" w:rsidRPr="008D11D1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M</w:t>
            </w:r>
          </w:p>
        </w:tc>
      </w:tr>
      <w:tr w:rsidR="00355AE5" w:rsidRPr="00355AE5" w14:paraId="298E4FBC" w14:textId="77777777" w:rsidTr="008D11D1">
        <w:trPr>
          <w:trHeight w:val="315"/>
        </w:trPr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E7D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6CC9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50E2" w14:textId="7EB94D72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BD3A" w14:textId="2B44A3A2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2CB7" w14:textId="380747DE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2CB67DE7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9E50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33B0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AB80" w14:textId="29062E21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08B2" w14:textId="2C3F3792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5B2C" w14:textId="0C1BFEA9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2A5F673C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D55E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57CF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5FF6" w14:textId="4D9BFF14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504F" w14:textId="2428FC1B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CEC6" w14:textId="196762AC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0272FD1F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3274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54D2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DD7A" w14:textId="1550ABE2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34FC" w14:textId="43FAF182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9312" w14:textId="33B14B3F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013E760E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511A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06D3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5DD" w14:textId="400E090D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DE27" w14:textId="7DB73289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7815" w14:textId="345561C1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01D43CD8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A1F2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6DC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41F9" w14:textId="2B421C50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D54F" w14:textId="4C7BEA5E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0840" w14:textId="1065E0E6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31DD7F62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E9C8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8A28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B9B" w14:textId="32FDB76C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99AA" w14:textId="25A0A5D2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815" w14:textId="48901C9E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79CABA38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9D75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5696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A477" w14:textId="23E98BD6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3955" w14:textId="75290C45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2C06" w14:textId="24705F68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7A9E2FB5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E097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F093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0AA5" w14:textId="1E98C339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5493" w14:textId="665741AE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7653" w14:textId="07C55986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60B65733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1FA0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141F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9850" w14:textId="05ACCC38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37F6" w14:textId="4D42FF93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BECB" w14:textId="05BFE7CB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7BD1EB98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171E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0B3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74F5" w14:textId="6A999DFD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C46E" w14:textId="47E5E752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7952" w14:textId="3894107F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21EBDA62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17E3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2812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14C0" w14:textId="5963A1DA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FE44" w14:textId="17778FF0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3B8F" w14:textId="1831AC8B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547A1B73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97C6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6D48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41CA" w14:textId="71E73C49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CC1C" w14:textId="6A85B4AE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0CF7" w14:textId="652DC6A9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3819D99D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DBB3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4277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7A04" w14:textId="192AF9B0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BA6E" w14:textId="08C73B47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D2AC" w14:textId="6AD3E716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5EC9F7E8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40AA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916C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A01" w14:textId="0624EBA3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662C" w14:textId="633BA258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8FB6" w14:textId="20072680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21FBFA6A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15E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FDB5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E931" w14:textId="7CD15933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A782" w14:textId="7905C1D0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149A" w14:textId="4D70EF53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10B6CC7F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7D43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5B7D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B6AE" w14:textId="350BFA4A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1D2F" w14:textId="027FE6E3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642C" w14:textId="67E78C26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7184017C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D5D0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6CF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D2C5" w14:textId="30BD87CC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94E1" w14:textId="56E89339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2FE3" w14:textId="3F3770A2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53A46300" w14:textId="77777777" w:rsidTr="008D11D1">
        <w:trPr>
          <w:trHeight w:val="315"/>
        </w:trPr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F312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9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F1A5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4DBC" w14:textId="188FBF83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1CCE" w14:textId="2F659228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0040" w14:textId="5AC193E5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355AE5" w:rsidRPr="00355AE5" w14:paraId="247AA675" w14:textId="77777777" w:rsidTr="006A510E">
        <w:trPr>
          <w:trHeight w:val="315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E957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20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8F7D" w14:textId="77777777" w:rsidR="00355AE5" w:rsidRPr="00355AE5" w:rsidRDefault="00355AE5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55AE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82EE" w14:textId="55CAFAEB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BA1C" w14:textId="5ECCF493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E68E4" w14:textId="731FC030" w:rsidR="00355AE5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6A510E" w:rsidRPr="00355AE5" w14:paraId="25D4DD07" w14:textId="77777777" w:rsidTr="006A510E">
        <w:trPr>
          <w:trHeight w:val="315"/>
        </w:trPr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DC389" w14:textId="5EECE574" w:rsidR="006A510E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33C81" w14:textId="412B86AE" w:rsidR="006A510E" w:rsidRPr="00355AE5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5039E" w14:textId="3DDA9E7F" w:rsidR="006A510E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8ADD3" w14:textId="06FF4D73" w:rsidR="006A510E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140EF" w14:textId="0B4AEA0E" w:rsidR="006A510E" w:rsidRDefault="006A510E" w:rsidP="008D11D1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</w:tbl>
    <w:p w14:paraId="10508FC1" w14:textId="77777777" w:rsidR="00355AE5" w:rsidRDefault="00355AE5"/>
    <w:p w14:paraId="2CB825C1" w14:textId="77777777" w:rsidR="005D4CC5" w:rsidRDefault="005D4CC5"/>
    <w:p w14:paraId="5477035C" w14:textId="395512A6" w:rsidR="005D4CC5" w:rsidRDefault="005D4CC5" w:rsidP="005D4CC5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Suplementary</w:t>
      </w:r>
      <w:proofErr w:type="spellEnd"/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tabl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7</w:t>
      </w:r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Number of </w:t>
      </w:r>
      <w:r w:rsidRPr="00D60309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B chromosome in </w:t>
      </w:r>
      <w:r w:rsidRPr="00D60309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pt-BR"/>
        </w:rPr>
        <w:t xml:space="preserve">P. </w:t>
      </w:r>
      <w:r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val="en-US" w:eastAsia="pt-BR"/>
        </w:rPr>
        <w:t xml:space="preserve">lineatus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of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>Paraná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pt-BR"/>
        </w:rPr>
        <w:t xml:space="preserve"> population. A = acrocentric, M = metacentric, SM = submetacentric.</w:t>
      </w: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2250"/>
        <w:gridCol w:w="1294"/>
        <w:gridCol w:w="1418"/>
        <w:gridCol w:w="1275"/>
      </w:tblGrid>
      <w:tr w:rsidR="005D4CC5" w:rsidRPr="00D60309" w14:paraId="7579554A" w14:textId="77777777" w:rsidTr="0080583D">
        <w:trPr>
          <w:trHeight w:val="405"/>
        </w:trPr>
        <w:tc>
          <w:tcPr>
            <w:tcW w:w="79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BE1FD" w14:textId="77777777" w:rsidR="005D4CC5" w:rsidRPr="00D60309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5D4CC5" w:rsidRPr="00CE5854" w14:paraId="734AF025" w14:textId="77777777" w:rsidTr="0080583D">
        <w:trPr>
          <w:trHeight w:val="40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E26E" w14:textId="77777777" w:rsidR="005D4CC5" w:rsidRPr="0090745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pecime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7B31" w14:textId="77777777" w:rsidR="005D4CC5" w:rsidRPr="0090745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Bs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2C97D" w14:textId="77777777" w:rsidR="005D4CC5" w:rsidRPr="0090745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8D36" w14:textId="77777777" w:rsidR="005D4CC5" w:rsidRPr="0090745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E316D" w14:textId="77777777" w:rsidR="005D4CC5" w:rsidRPr="0090745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SM</w:t>
            </w:r>
          </w:p>
        </w:tc>
      </w:tr>
      <w:tr w:rsidR="005D4CC5" w:rsidRPr="00CE5854" w14:paraId="75674496" w14:textId="77777777" w:rsidTr="0080583D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BB92" w14:textId="60CFA77E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4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9AE5" w14:textId="1586096D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0846" w14:textId="573B5068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5167" w14:textId="27CDC352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AC71" w14:textId="5026DBE6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2644B0A2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3105" w14:textId="0644394B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8507A" w14:textId="4F60100E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9C432FC" w14:textId="54513795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E4BF25" w14:textId="6625744D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85C0DE" w14:textId="77777777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4C1A8700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23B" w14:textId="56DBC0E4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76C70" w14:textId="27FB14CA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FA7BC19" w14:textId="0C23EBB2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E7DE24" w14:textId="3360CD98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41DF25" w14:textId="019F8A5E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04317955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EE1" w14:textId="77B40454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0E0C72" w14:textId="1F5942B7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E006207" w14:textId="2DE0012B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BDA6F8" w14:textId="723CAFE8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BB5ED2" w14:textId="230DDA59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2FFFE625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5996" w14:textId="08281C2A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lastRenderedPageBreak/>
              <w:t>96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1DA09" w14:textId="293293E3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4F65F90" w14:textId="499DB20C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BCFE6B" w14:textId="21F25576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78FFF4" w14:textId="7686ACAB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0226F7EA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DD41" w14:textId="4561AC0F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0C8D9" w14:textId="1785C317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D961C8C" w14:textId="0F11A030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D22065" w14:textId="1D779F57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318E25" w14:textId="59D086D9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4C127993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70A6" w14:textId="783062EF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B6354" w14:textId="705A4F86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D2E61E3" w14:textId="32970429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6E092C" w14:textId="74BC8E4E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62B04F" w14:textId="67CDFF56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1CECD59C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30D" w14:textId="28387F97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96415" w14:textId="4403C155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6B144EE" w14:textId="68BD6752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AE4D5C" w14:textId="19B5229A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DA6F4D" w14:textId="10174578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38A6E7DB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863B" w14:textId="6F20E8FB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66FD" w14:textId="24919136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E4C7" w14:textId="6A7EA42F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A392" w14:textId="5F9BE578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CDA" w14:textId="0F88C96D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2103A02F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7C2B" w14:textId="5492D64A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85FE" w14:textId="2033C8E0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2B3A" w14:textId="156CACF9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349F" w14:textId="4ABDBE41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AED2" w14:textId="52D4FE9F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1DF01520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E226" w14:textId="3F6A2669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92B0" w14:textId="36BF1935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3D56" w14:textId="77777777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C615" w14:textId="41621D54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1C86" w14:textId="2336008D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5314A41D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3B4D" w14:textId="2D417FEF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C82B" w14:textId="568823BA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199A" w14:textId="77777777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E5B6" w14:textId="77777777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E5854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5CDE" w14:textId="14013EDB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7603D346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C2DA" w14:textId="2C515144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08A0" w14:textId="1EF2E014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BD63" w14:textId="042948DC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61F2" w14:textId="36313E0D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58BA" w14:textId="486E7030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298EEB76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2071" w14:textId="4A4731D9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33D7" w14:textId="2782AD54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A00F" w14:textId="4B48455F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14D" w14:textId="68EA9020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9891" w14:textId="10A52CAD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36DD4B39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E036" w14:textId="229D779C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695B" w14:textId="0D5AABAC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BE12" w14:textId="77777777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95AC" w14:textId="320C2A76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DF38" w14:textId="15ABA538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0AAF0A68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A86A" w14:textId="12F43238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DB21" w14:textId="7080062D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34B0" w14:textId="2E0DF898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2A85" w14:textId="412D0F2D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D70E" w14:textId="7861A2B2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78264D9C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F4D8" w14:textId="35C7F7F4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0418" w14:textId="727BDBC6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EFD9" w14:textId="03904C93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3D95" w14:textId="265FAC75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7099" w14:textId="0A0F7E17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7FC9EBCF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4411" w14:textId="7C373DE2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3DAE" w14:textId="44105AC6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FA5" w14:textId="71BD5C95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B1D8" w14:textId="71992A4C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6817" w14:textId="2DE6C3C3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1CF743D9" w14:textId="77777777" w:rsidTr="0080583D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508D" w14:textId="44750612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D783" w14:textId="5C0741DC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8F75" w14:textId="65C2E6A5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860B" w14:textId="725D65F6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4EA8" w14:textId="78C6046E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36C56A37" w14:textId="77777777" w:rsidTr="005D4CC5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93E1" w14:textId="7C29DD8A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6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F37B" w14:textId="3F2E649C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A03B" w14:textId="4D881BE2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DCAA" w14:textId="6DC5FEB3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2872" w14:textId="3EC8D5FA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74161AF3" w14:textId="77777777" w:rsidTr="005D4CC5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8EA8C" w14:textId="01673FA8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6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9AECA8" w14:textId="7101C993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59CCE" w14:textId="6C9EF96C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D7862" w14:textId="29D394B4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01082" w14:textId="34FC8998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5B257F8D" w14:textId="77777777" w:rsidTr="005D4CC5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69932" w14:textId="114D2A4E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6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FD6AD" w14:textId="585CA07E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7B7793" w14:textId="7485D76A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71C3F" w14:textId="4DA5EEF3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34832" w14:textId="71CCBA6A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75D180FE" w14:textId="77777777" w:rsidTr="005D4CC5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C10BF" w14:textId="4123F076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66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B421B" w14:textId="1ACCC167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3F407" w14:textId="3C243A6D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2591CE" w14:textId="54E22F4E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73678" w14:textId="043D96A9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7D37AF40" w14:textId="77777777" w:rsidTr="005D4CC5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DFA434" w14:textId="78231375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6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B30C9" w14:textId="74AE6597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B7D50" w14:textId="617C35E2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834E4A" w14:textId="752C0BD2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F39C2" w14:textId="35CE66A2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38431ACC" w14:textId="77777777" w:rsidTr="005D4CC5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8B69D" w14:textId="59CFFCF5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68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26180" w14:textId="1B2829FF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35BBD" w14:textId="6EDFD57B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3659B" w14:textId="1C0DB238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DE691" w14:textId="547ABC6C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0EA1AAEA" w14:textId="77777777" w:rsidTr="005D4CC5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E8AC9" w14:textId="667E5EA3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69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EFEFD" w14:textId="1901852F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8EBB3" w14:textId="6A5F1A1D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73049" w14:textId="5D79B3A8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C4168B" w14:textId="20EE2E2B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676E6986" w14:textId="77777777" w:rsidTr="005D4CC5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21597" w14:textId="37FC98D0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7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3438F" w14:textId="707F3D2D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3889C" w14:textId="5C5ACA7A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7CA356" w14:textId="22169026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2EBD6" w14:textId="56A4D5E0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358167D7" w14:textId="77777777" w:rsidTr="005D4CC5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6FBBA" w14:textId="5DCF3DE0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72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3E7E3" w14:textId="7285909D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3B6B8" w14:textId="0909D9DD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5A715" w14:textId="59F7AC74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79C3B" w14:textId="0D9FCEB0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2F803AA2" w14:textId="77777777" w:rsidTr="005D4CC5">
        <w:trPr>
          <w:trHeight w:val="315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DE5E90" w14:textId="31FF9135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7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E65B2" w14:textId="34725D1F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F03E05" w14:textId="226B30F3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83648" w14:textId="0541A715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975AB9" w14:textId="42B38B13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398C6C52" w14:textId="77777777" w:rsidTr="005D4CC5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A4DA6" w14:textId="3EE357FA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7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1D934" w14:textId="32B2DA21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6A27D" w14:textId="1266EDCC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48654" w14:textId="11BD5B5E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2142B" w14:textId="2866D7BA" w:rsidR="005D4CC5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5D4CC5" w:rsidRPr="00CE5854" w14:paraId="0EAAE2B9" w14:textId="77777777" w:rsidTr="005D4CC5">
        <w:trPr>
          <w:trHeight w:val="31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A0CA" w14:textId="77777777" w:rsidR="005D4CC5" w:rsidRPr="002C416D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T</w:t>
            </w:r>
            <w:r w:rsidRPr="002C416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ota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D32EE" w14:textId="4938F196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D497" w14:textId="0ED22B7B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36F8F" w14:textId="00BE1B9C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9E75" w14:textId="631C1FB9" w:rsidR="005D4CC5" w:rsidRPr="00CE5854" w:rsidRDefault="005D4CC5" w:rsidP="0080583D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</w:tbl>
    <w:p w14:paraId="216752B0" w14:textId="77777777" w:rsidR="005D4CC5" w:rsidRPr="005D4CC5" w:rsidRDefault="005D4CC5" w:rsidP="005D4CC5">
      <w:pPr>
        <w:rPr>
          <w:lang w:val="en-US"/>
        </w:rPr>
      </w:pPr>
    </w:p>
    <w:sectPr w:rsidR="005D4CC5" w:rsidRPr="005D4C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491"/>
    <w:rsid w:val="000931B5"/>
    <w:rsid w:val="001E7D24"/>
    <w:rsid w:val="002C416D"/>
    <w:rsid w:val="00355AE5"/>
    <w:rsid w:val="00402BC2"/>
    <w:rsid w:val="0045069F"/>
    <w:rsid w:val="005D4CC5"/>
    <w:rsid w:val="00606418"/>
    <w:rsid w:val="006A510E"/>
    <w:rsid w:val="00832973"/>
    <w:rsid w:val="008D11D1"/>
    <w:rsid w:val="00907455"/>
    <w:rsid w:val="0091269B"/>
    <w:rsid w:val="00932491"/>
    <w:rsid w:val="00A64BC9"/>
    <w:rsid w:val="00A72930"/>
    <w:rsid w:val="00CE5854"/>
    <w:rsid w:val="00D60309"/>
    <w:rsid w:val="00E9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12545"/>
  <w15:docId w15:val="{4B73980F-505E-4234-B064-B5E162481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0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813076-40C6-472D-A8C1-93B0AEE76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534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lo</dc:creator>
  <cp:lastModifiedBy>Caio Gomes</cp:lastModifiedBy>
  <cp:revision>3</cp:revision>
  <dcterms:created xsi:type="dcterms:W3CDTF">2024-09-17T19:26:00Z</dcterms:created>
  <dcterms:modified xsi:type="dcterms:W3CDTF">2024-09-18T12:29:00Z</dcterms:modified>
</cp:coreProperties>
</file>